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7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40"/>
        <w:gridCol w:w="1280"/>
        <w:gridCol w:w="1300"/>
        <w:gridCol w:w="1300"/>
        <w:gridCol w:w="1300"/>
        <w:gridCol w:w="1420"/>
      </w:tblGrid>
      <w:tr w:rsidR="0025204D" w:rsidRPr="00C6662F" w14:paraId="0637AAFE" w14:textId="77777777" w:rsidTr="0094696B">
        <w:trPr>
          <w:trHeight w:val="932"/>
        </w:trPr>
        <w:tc>
          <w:tcPr>
            <w:tcW w:w="1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19F51" w14:textId="77777777" w:rsidR="0025204D" w:rsidRPr="00C6662F" w:rsidRDefault="0025204D" w:rsidP="0094696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9AFA1" w14:textId="77777777" w:rsidR="0025204D" w:rsidRPr="00C6662F" w:rsidRDefault="0025204D" w:rsidP="0094696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 xml:space="preserve">All   </w:t>
            </w:r>
            <w:proofErr w:type="spellStart"/>
            <w:r w:rsidRPr="00C666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samples</w:t>
            </w:r>
            <w:proofErr w:type="spellEnd"/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3AD73" w14:textId="77777777" w:rsidR="0025204D" w:rsidRPr="00C6662F" w:rsidRDefault="0025204D" w:rsidP="0094696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proofErr w:type="spellStart"/>
            <w:r w:rsidRPr="00C666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Poultry</w:t>
            </w:r>
            <w:proofErr w:type="spellEnd"/>
            <w:r w:rsidRPr="00C666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 xml:space="preserve"> </w:t>
            </w:r>
            <w:proofErr w:type="spellStart"/>
            <w:r w:rsidRPr="00C666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droppings</w:t>
            </w:r>
            <w:proofErr w:type="spellEnd"/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211D6" w14:textId="77777777" w:rsidR="0025204D" w:rsidRPr="00C6662F" w:rsidRDefault="0025204D" w:rsidP="0094696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 xml:space="preserve">Horse   </w:t>
            </w:r>
            <w:proofErr w:type="spellStart"/>
            <w:r w:rsidRPr="00C666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feces</w:t>
            </w:r>
            <w:proofErr w:type="spellEnd"/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2F84A" w14:textId="77777777" w:rsidR="0025204D" w:rsidRPr="00C6662F" w:rsidRDefault="0025204D" w:rsidP="0094696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proofErr w:type="spellStart"/>
            <w:r w:rsidRPr="00C666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Sewage</w:t>
            </w:r>
            <w:proofErr w:type="spellEnd"/>
            <w:r w:rsidRPr="00C666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 xml:space="preserve"> </w:t>
            </w:r>
            <w:proofErr w:type="spellStart"/>
            <w:r w:rsidRPr="00C666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sludge</w:t>
            </w:r>
            <w:proofErr w:type="spellEnd"/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BF58B" w14:textId="77777777" w:rsidR="0025204D" w:rsidRPr="00C6662F" w:rsidRDefault="0025204D" w:rsidP="0094696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 xml:space="preserve">Green   </w:t>
            </w:r>
            <w:proofErr w:type="spellStart"/>
            <w:r w:rsidRPr="00C666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waste</w:t>
            </w:r>
            <w:proofErr w:type="spellEnd"/>
          </w:p>
        </w:tc>
      </w:tr>
      <w:tr w:rsidR="0025204D" w:rsidRPr="00C6662F" w14:paraId="7B0FEBEB" w14:textId="77777777" w:rsidTr="0094696B">
        <w:trPr>
          <w:trHeight w:val="424"/>
        </w:trPr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78F6B" w14:textId="77777777" w:rsidR="0025204D" w:rsidRPr="00C6662F" w:rsidRDefault="0025204D" w:rsidP="0094696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sul</w:t>
            </w:r>
            <w:r w:rsidRPr="00C666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1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5B7BD" w14:textId="77777777" w:rsidR="0025204D" w:rsidRPr="00C6662F" w:rsidRDefault="0025204D" w:rsidP="0094696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1.0E-10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6AC85" w14:textId="77777777" w:rsidR="0025204D" w:rsidRPr="00C6662F" w:rsidRDefault="0025204D" w:rsidP="0094696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7.4E-07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54282" w14:textId="77777777" w:rsidR="0025204D" w:rsidRPr="00C6662F" w:rsidRDefault="0025204D" w:rsidP="0094696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0.0074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5470D" w14:textId="77777777" w:rsidR="0025204D" w:rsidRPr="00C6662F" w:rsidRDefault="0025204D" w:rsidP="0094696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0.0009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37EB0" w14:textId="77777777" w:rsidR="0025204D" w:rsidRPr="00C6662F" w:rsidRDefault="0025204D" w:rsidP="0094696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0.0095</w:t>
            </w:r>
          </w:p>
        </w:tc>
      </w:tr>
      <w:tr w:rsidR="0025204D" w:rsidRPr="00C6662F" w14:paraId="28213E0E" w14:textId="77777777" w:rsidTr="0094696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A893D" w14:textId="77777777" w:rsidR="0025204D" w:rsidRPr="00C6662F" w:rsidRDefault="0025204D" w:rsidP="0094696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sul</w:t>
            </w:r>
            <w:r w:rsidRPr="00C666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FAE2B" w14:textId="77777777" w:rsidR="0025204D" w:rsidRPr="00C6662F" w:rsidRDefault="0025204D" w:rsidP="0094696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0.2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98C9F" w14:textId="77777777" w:rsidR="0025204D" w:rsidRPr="00C6662F" w:rsidRDefault="0025204D" w:rsidP="0094696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0.0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4AA46" w14:textId="77777777" w:rsidR="0025204D" w:rsidRPr="00C6662F" w:rsidRDefault="0025204D" w:rsidP="0094696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0.00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4F24D" w14:textId="77777777" w:rsidR="0025204D" w:rsidRPr="00C6662F" w:rsidRDefault="0025204D" w:rsidP="0094696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0.0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080FD" w14:textId="77777777" w:rsidR="0025204D" w:rsidRPr="00C6662F" w:rsidRDefault="0025204D" w:rsidP="0094696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0.0095</w:t>
            </w:r>
          </w:p>
        </w:tc>
      </w:tr>
      <w:tr w:rsidR="0025204D" w:rsidRPr="00C6662F" w14:paraId="2E320FE4" w14:textId="77777777" w:rsidTr="0094696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67841" w14:textId="77777777" w:rsidR="0025204D" w:rsidRPr="00C6662F" w:rsidRDefault="0025204D" w:rsidP="0094696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proofErr w:type="spellStart"/>
            <w:r w:rsidRPr="00C666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qnr</w:t>
            </w:r>
            <w:r w:rsidRPr="00C666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00EEE" w14:textId="77777777" w:rsidR="0025204D" w:rsidRPr="00C6662F" w:rsidRDefault="0025204D" w:rsidP="0094696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0.04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9BEF0" w14:textId="77777777" w:rsidR="0025204D" w:rsidRPr="00C6662F" w:rsidRDefault="0025204D" w:rsidP="0094696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EEE68" w14:textId="77777777" w:rsidR="0025204D" w:rsidRPr="00C6662F" w:rsidRDefault="0025204D" w:rsidP="0094696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CD0F1" w14:textId="77777777" w:rsidR="0025204D" w:rsidRPr="00C6662F" w:rsidRDefault="0025204D" w:rsidP="0094696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87A21" w14:textId="77777777" w:rsidR="0025204D" w:rsidRPr="00C6662F" w:rsidRDefault="0025204D" w:rsidP="0094696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0.0057</w:t>
            </w:r>
          </w:p>
        </w:tc>
      </w:tr>
      <w:tr w:rsidR="0025204D" w:rsidRPr="00C6662F" w14:paraId="6FDD682C" w14:textId="77777777" w:rsidTr="0094696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877BE" w14:textId="77777777" w:rsidR="0025204D" w:rsidRPr="00C6662F" w:rsidRDefault="0025204D" w:rsidP="0094696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proofErr w:type="spellStart"/>
            <w:r w:rsidRPr="00C666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qnr</w:t>
            </w:r>
            <w:r w:rsidRPr="00C666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B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68CA9" w14:textId="77777777" w:rsidR="0025204D" w:rsidRPr="00C6662F" w:rsidRDefault="0025204D" w:rsidP="0094696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0.04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F2B08" w14:textId="77777777" w:rsidR="0025204D" w:rsidRPr="00C6662F" w:rsidRDefault="0025204D" w:rsidP="0094696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27A25" w14:textId="77777777" w:rsidR="0025204D" w:rsidRPr="00C6662F" w:rsidRDefault="0025204D" w:rsidP="0094696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4A5AB" w14:textId="77777777" w:rsidR="0025204D" w:rsidRPr="00C6662F" w:rsidRDefault="0025204D" w:rsidP="0094696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49538" w14:textId="77777777" w:rsidR="0025204D" w:rsidRPr="00C6662F" w:rsidRDefault="0025204D" w:rsidP="0094696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0.0057</w:t>
            </w:r>
          </w:p>
        </w:tc>
      </w:tr>
      <w:tr w:rsidR="0025204D" w:rsidRPr="00C6662F" w14:paraId="361E11D9" w14:textId="77777777" w:rsidTr="0094696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2503B" w14:textId="77777777" w:rsidR="0025204D" w:rsidRPr="00C6662F" w:rsidRDefault="0025204D" w:rsidP="0094696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proofErr w:type="spellStart"/>
            <w:r w:rsidRPr="00C666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bla</w:t>
            </w:r>
            <w:proofErr w:type="spellEnd"/>
            <w:r w:rsidRPr="00C666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6"/>
                <w:sz w:val="24"/>
                <w:szCs w:val="24"/>
                <w:vertAlign w:val="subscript"/>
                <w:lang w:val="fr-FR" w:eastAsia="fr-GP"/>
                <w14:ligatures w14:val="none"/>
              </w:rPr>
              <w:t>CTX-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C9ECE" w14:textId="77777777" w:rsidR="0025204D" w:rsidRPr="00C6662F" w:rsidRDefault="0025204D" w:rsidP="0094696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0.0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52798" w14:textId="77777777" w:rsidR="0025204D" w:rsidRPr="00C6662F" w:rsidRDefault="0025204D" w:rsidP="0094696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1.02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CB521" w14:textId="77777777" w:rsidR="0025204D" w:rsidRPr="00C6662F" w:rsidRDefault="0025204D" w:rsidP="0094696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D94B3" w14:textId="77777777" w:rsidR="0025204D" w:rsidRPr="00C6662F" w:rsidRDefault="0025204D" w:rsidP="0094696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E451C" w14:textId="77777777" w:rsidR="0025204D" w:rsidRPr="00C6662F" w:rsidRDefault="0025204D" w:rsidP="0094696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NA</w:t>
            </w:r>
          </w:p>
        </w:tc>
      </w:tr>
      <w:tr w:rsidR="0025204D" w:rsidRPr="00C6662F" w14:paraId="61BFB60E" w14:textId="77777777" w:rsidTr="0094696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F8108" w14:textId="77777777" w:rsidR="0025204D" w:rsidRPr="00C6662F" w:rsidRDefault="0025204D" w:rsidP="0094696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proofErr w:type="spellStart"/>
            <w:r w:rsidRPr="00C666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bla</w:t>
            </w:r>
            <w:proofErr w:type="spellEnd"/>
            <w:r w:rsidRPr="00C666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6"/>
                <w:sz w:val="24"/>
                <w:szCs w:val="24"/>
                <w:vertAlign w:val="subscript"/>
                <w:lang w:val="fr-FR" w:eastAsia="fr-GP"/>
                <w14:ligatures w14:val="none"/>
              </w:rPr>
              <w:t>IM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5E986" w14:textId="77777777" w:rsidR="0025204D" w:rsidRPr="00C6662F" w:rsidRDefault="0025204D" w:rsidP="0094696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2.1E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C7673" w14:textId="77777777" w:rsidR="0025204D" w:rsidRPr="00C6662F" w:rsidRDefault="0025204D" w:rsidP="0094696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1.0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8D92A" w14:textId="77777777" w:rsidR="0025204D" w:rsidRPr="00C6662F" w:rsidRDefault="0025204D" w:rsidP="0094696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0.0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013B8" w14:textId="77777777" w:rsidR="0025204D" w:rsidRPr="00C6662F" w:rsidRDefault="0025204D" w:rsidP="0094696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7.2E-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1769A" w14:textId="77777777" w:rsidR="0025204D" w:rsidRPr="00C6662F" w:rsidRDefault="0025204D" w:rsidP="0094696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0.0110</w:t>
            </w:r>
          </w:p>
        </w:tc>
      </w:tr>
      <w:tr w:rsidR="0025204D" w:rsidRPr="00C6662F" w14:paraId="1C4D0832" w14:textId="77777777" w:rsidTr="0094696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81533" w14:textId="77777777" w:rsidR="0025204D" w:rsidRPr="00C6662F" w:rsidRDefault="0025204D" w:rsidP="0094696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intI</w:t>
            </w:r>
            <w:r w:rsidRPr="00C666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1FE66" w14:textId="77777777" w:rsidR="0025204D" w:rsidRPr="00C6662F" w:rsidRDefault="0025204D" w:rsidP="0094696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0.17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963B9" w14:textId="77777777" w:rsidR="0025204D" w:rsidRPr="00C6662F" w:rsidRDefault="0025204D" w:rsidP="0094696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0.1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393C9" w14:textId="77777777" w:rsidR="0025204D" w:rsidRPr="00C6662F" w:rsidRDefault="0025204D" w:rsidP="0094696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0.2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96F38" w14:textId="77777777" w:rsidR="0025204D" w:rsidRPr="00C6662F" w:rsidRDefault="0025204D" w:rsidP="0094696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0.0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C9215" w14:textId="77777777" w:rsidR="0025204D" w:rsidRPr="00C6662F" w:rsidRDefault="0025204D" w:rsidP="0094696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1,0000</w:t>
            </w:r>
          </w:p>
        </w:tc>
      </w:tr>
      <w:tr w:rsidR="0025204D" w:rsidRPr="00C6662F" w14:paraId="6A26606D" w14:textId="77777777" w:rsidTr="0094696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03477" w14:textId="77777777" w:rsidR="0025204D" w:rsidRPr="00C6662F" w:rsidRDefault="0025204D" w:rsidP="0094696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int</w:t>
            </w:r>
            <w:r w:rsidRPr="00C666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98BF5" w14:textId="77777777" w:rsidR="0025204D" w:rsidRPr="00C6662F" w:rsidRDefault="0025204D" w:rsidP="0094696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0.1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AD77F" w14:textId="77777777" w:rsidR="0025204D" w:rsidRPr="00C6662F" w:rsidRDefault="0025204D" w:rsidP="0094696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0.17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A0464" w14:textId="77777777" w:rsidR="0025204D" w:rsidRPr="00C6662F" w:rsidRDefault="0025204D" w:rsidP="0094696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0.39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767B0" w14:textId="77777777" w:rsidR="0025204D" w:rsidRPr="00C6662F" w:rsidRDefault="0025204D" w:rsidP="0094696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7.5E-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1B269" w14:textId="77777777" w:rsidR="0025204D" w:rsidRPr="00C6662F" w:rsidRDefault="0025204D" w:rsidP="0094696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1,0000</w:t>
            </w:r>
          </w:p>
        </w:tc>
      </w:tr>
      <w:tr w:rsidR="0025204D" w:rsidRPr="00C6662F" w14:paraId="2C55B849" w14:textId="77777777" w:rsidTr="0094696B">
        <w:trPr>
          <w:trHeight w:val="439"/>
        </w:trPr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4E2038" w14:textId="77777777" w:rsidR="0025204D" w:rsidRPr="00C6662F" w:rsidRDefault="0025204D" w:rsidP="0094696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 xml:space="preserve">16S </w:t>
            </w:r>
            <w:proofErr w:type="spellStart"/>
            <w:r w:rsidRPr="00C666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rDN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36F065" w14:textId="77777777" w:rsidR="0025204D" w:rsidRPr="00C6662F" w:rsidRDefault="0025204D" w:rsidP="0094696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0.04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B10351" w14:textId="77777777" w:rsidR="0025204D" w:rsidRPr="00C6662F" w:rsidRDefault="0025204D" w:rsidP="0094696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0.00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D93636" w14:textId="77777777" w:rsidR="0025204D" w:rsidRPr="00C6662F" w:rsidRDefault="0025204D" w:rsidP="0094696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0.00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016BCB" w14:textId="77777777" w:rsidR="0025204D" w:rsidRPr="00C6662F" w:rsidRDefault="0025204D" w:rsidP="0094696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0.000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910ABC" w14:textId="77777777" w:rsidR="0025204D" w:rsidRPr="00C6662F" w:rsidRDefault="0025204D" w:rsidP="0094696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C666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GP"/>
                <w14:ligatures w14:val="none"/>
              </w:rPr>
              <w:t>0.6100</w:t>
            </w:r>
          </w:p>
        </w:tc>
      </w:tr>
    </w:tbl>
    <w:p w14:paraId="6F8B8C8D" w14:textId="77777777" w:rsidR="004753A8" w:rsidRDefault="004753A8"/>
    <w:sectPr w:rsidR="004753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04D"/>
    <w:rsid w:val="0025204D"/>
    <w:rsid w:val="004753A8"/>
    <w:rsid w:val="007A3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G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9D5979"/>
  <w15:chartTrackingRefBased/>
  <w15:docId w15:val="{E222DE93-6F03-4589-A6F5-CD1AD702E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GP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04D"/>
  </w:style>
  <w:style w:type="paragraph" w:styleId="Heading1">
    <w:name w:val="heading 1"/>
    <w:basedOn w:val="Normal"/>
    <w:next w:val="Normal"/>
    <w:link w:val="Heading1Char"/>
    <w:uiPriority w:val="9"/>
    <w:qFormat/>
    <w:rsid w:val="002520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0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04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0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04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0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0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0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0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204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0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04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04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04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0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0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0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0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20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20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0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20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20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20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20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204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04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04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04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verine  FERDINAND</dc:creator>
  <cp:keywords/>
  <dc:description/>
  <cp:lastModifiedBy>Séverine  FERDINAND</cp:lastModifiedBy>
  <cp:revision>1</cp:revision>
  <dcterms:created xsi:type="dcterms:W3CDTF">2025-07-16T06:31:00Z</dcterms:created>
  <dcterms:modified xsi:type="dcterms:W3CDTF">2025-07-16T06:31:00Z</dcterms:modified>
</cp:coreProperties>
</file>